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126"/>
        <w:gridCol w:w="1985"/>
      </w:tblGrid>
      <w:tr w:rsidR="004B4357" w:rsidRPr="004B4357" w:rsidTr="004B4357">
        <w:trPr>
          <w:trHeight w:val="30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4357" w:rsidRPr="004B4357" w:rsidRDefault="004B4357">
            <w:pPr>
              <w:rPr>
                <w:b/>
                <w:bCs/>
              </w:rPr>
            </w:pPr>
            <w:proofErr w:type="spellStart"/>
            <w:r w:rsidRPr="004B4357">
              <w:rPr>
                <w:b/>
                <w:bCs/>
              </w:rPr>
              <w:t>gen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4357" w:rsidRPr="004B4357" w:rsidRDefault="004B4357">
            <w:pPr>
              <w:rPr>
                <w:b/>
                <w:bCs/>
              </w:rPr>
            </w:pPr>
            <w:r w:rsidRPr="004B4357">
              <w:rPr>
                <w:b/>
                <w:bCs/>
              </w:rPr>
              <w:t xml:space="preserve">log2 </w:t>
            </w:r>
            <w:proofErr w:type="spellStart"/>
            <w:r w:rsidRPr="004B4357">
              <w:rPr>
                <w:b/>
                <w:bCs/>
              </w:rPr>
              <w:t>fold</w:t>
            </w:r>
            <w:proofErr w:type="spellEnd"/>
            <w:r w:rsidRPr="004B4357">
              <w:rPr>
                <w:b/>
                <w:bCs/>
              </w:rPr>
              <w:t>-chang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4357" w:rsidRPr="004B4357" w:rsidRDefault="004B4357">
            <w:pPr>
              <w:rPr>
                <w:b/>
                <w:bCs/>
              </w:rPr>
            </w:pPr>
            <w:proofErr w:type="spellStart"/>
            <w:r w:rsidRPr="004B4357">
              <w:rPr>
                <w:b/>
                <w:bCs/>
              </w:rPr>
              <w:t>adjusted</w:t>
            </w:r>
            <w:proofErr w:type="spellEnd"/>
            <w:r w:rsidRPr="004B4357">
              <w:rPr>
                <w:b/>
                <w:bCs/>
              </w:rPr>
              <w:t xml:space="preserve"> p-</w:t>
            </w:r>
            <w:proofErr w:type="spellStart"/>
            <w:r w:rsidRPr="004B4357">
              <w:rPr>
                <w:b/>
                <w:bCs/>
              </w:rPr>
              <w:t>value</w:t>
            </w:r>
            <w:proofErr w:type="spellEnd"/>
          </w:p>
        </w:tc>
      </w:tr>
      <w:tr w:rsidR="004B4357" w:rsidRPr="004B4357" w:rsidTr="004B4357">
        <w:trPr>
          <w:trHeight w:val="300"/>
        </w:trPr>
        <w:tc>
          <w:tcPr>
            <w:tcW w:w="5949" w:type="dxa"/>
            <w:gridSpan w:val="3"/>
            <w:tcBorders>
              <w:top w:val="single" w:sz="4" w:space="0" w:color="auto"/>
            </w:tcBorders>
            <w:noWrap/>
          </w:tcPr>
          <w:p w:rsidR="004B4357" w:rsidRPr="004B4357" w:rsidRDefault="004B4357" w:rsidP="004B4357">
            <w:pPr>
              <w:rPr>
                <w:b/>
              </w:rPr>
            </w:pPr>
            <w:r w:rsidRPr="004B4357">
              <w:rPr>
                <w:b/>
              </w:rPr>
              <w:t xml:space="preserve">Genes </w:t>
            </w:r>
            <w:proofErr w:type="spellStart"/>
            <w:r w:rsidRPr="004B4357">
              <w:rPr>
                <w:b/>
              </w:rPr>
              <w:t>higher</w:t>
            </w:r>
            <w:proofErr w:type="spellEnd"/>
            <w:r w:rsidRPr="004B4357">
              <w:rPr>
                <w:b/>
              </w:rPr>
              <w:t xml:space="preserve"> </w:t>
            </w:r>
            <w:proofErr w:type="spellStart"/>
            <w:r w:rsidRPr="004B4357">
              <w:rPr>
                <w:b/>
              </w:rPr>
              <w:t>expressed</w:t>
            </w:r>
            <w:proofErr w:type="spellEnd"/>
            <w:r w:rsidRPr="004B4357">
              <w:rPr>
                <w:b/>
              </w:rPr>
              <w:t xml:space="preserve"> in </w:t>
            </w:r>
            <w:r w:rsidRPr="004B4357">
              <w:rPr>
                <w:b/>
                <w:i/>
              </w:rPr>
              <w:t>HMGA2</w:t>
            </w:r>
            <w:r w:rsidRPr="004B4357">
              <w:rPr>
                <w:b/>
              </w:rPr>
              <w:t>-</w:t>
            </w:r>
            <w:r w:rsidRPr="004B4357">
              <w:rPr>
                <w:b/>
                <w:i/>
              </w:rPr>
              <w:t>NCOR2</w:t>
            </w: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fusion</w:t>
            </w:r>
            <w:proofErr w:type="spellEnd"/>
            <w:r>
              <w:rPr>
                <w:b/>
              </w:rPr>
              <w:t>-</w:t>
            </w:r>
            <w:r w:rsidRPr="004B4357">
              <w:rPr>
                <w:b/>
              </w:rPr>
              <w:t xml:space="preserve">positive </w:t>
            </w:r>
            <w:proofErr w:type="spellStart"/>
            <w:r w:rsidRPr="004B4357">
              <w:rPr>
                <w:b/>
              </w:rPr>
              <w:t>tumors</w:t>
            </w:r>
            <w:proofErr w:type="spellEnd"/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TMPRSS2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5,73883651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2,21E-14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TCL1A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4,56544026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067663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IRF4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3,53436102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4,68E-10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NTF3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3,35506797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7,26E-08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POU2AF1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3,13778155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196802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LCK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2,2921972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4,94E-09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MN1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2,20610191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021703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ZBTB16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2,17495666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083457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RCSD1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2,12911386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4,81E-14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IL21R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2,12266028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4,03E-08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ARHGAP20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2,02846946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5,87E-05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FCGR2B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1,95463175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2,18E-05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ST6GAL1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1,77121362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6,86E-07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RHOH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1,72421078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763735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IKZF1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1,69071446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1,18E-14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ITK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1,64870201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2,06E-05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LYL1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1,53965892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61071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FLT3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1,39093142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066839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CIITA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1,32019775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2,73E-05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LRMP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1,31200421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1,51E-06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CBFA2T3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1,29659591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218751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CMKLR1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1,28991137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5,76E-05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MYBL1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1,28599008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043651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ARHGAP26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1,26878779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2,79E-19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ACE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1,21774111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1,16E-06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BCL3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1,20256924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023573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CCDC88C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1,1638699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2,20E-08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INPP5D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1,1271951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3,40E-09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MYO1F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1,09762971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9,64E-08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KSR1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1,07470704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068164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MAFB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1,05761788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897996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GPR34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1,02503676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216952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MAF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1,02463957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244782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SYK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1,02289475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7,66E-13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HHEX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1,01495835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7,58E-09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HIST1H4I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0,97812748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774643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FLT3LG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0,97143083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105413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BCL2L1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0,92725096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2,13E-15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CCND3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0,87960853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3,70E-05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RUNX1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0,87376317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3,10E-06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ERG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0,86770804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038328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MECOM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0,80290379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373245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CD74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0,7971655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972286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FLI1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0,76223337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1,51E-06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lastRenderedPageBreak/>
              <w:t>TACC3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0,76093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087327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LMO2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0,75051857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024925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CHST11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0,74130014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732554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MYC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0,72292711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039474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PML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0,70441126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052684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SORT1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0,70132422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255814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SEPT6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0,69220535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014557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BCR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0,68061668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189037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RNF213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0,66001199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7,72E-07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STAT6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0,58687762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038152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TPM3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0,56465264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64567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DUSP22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0,53917043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099057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SEPT9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0,53652086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3,23E-05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ELF4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0,53304871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1,86E-06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C2CD2L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0,5326047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100788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CBL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0,47078818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1,02E-06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MSN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0,33192178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055278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MKL1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0,32226462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476882</w:t>
            </w:r>
          </w:p>
        </w:tc>
      </w:tr>
      <w:tr w:rsidR="004B4357" w:rsidRPr="004B4357" w:rsidTr="004B4357">
        <w:trPr>
          <w:trHeight w:val="300"/>
        </w:trPr>
        <w:tc>
          <w:tcPr>
            <w:tcW w:w="5949" w:type="dxa"/>
            <w:gridSpan w:val="3"/>
            <w:noWrap/>
          </w:tcPr>
          <w:p w:rsidR="004B4357" w:rsidRPr="004B4357" w:rsidRDefault="004B4357" w:rsidP="004B4357">
            <w:pPr>
              <w:rPr>
                <w:b/>
              </w:rPr>
            </w:pPr>
            <w:r w:rsidRPr="004B4357">
              <w:rPr>
                <w:b/>
              </w:rPr>
              <w:t xml:space="preserve">Genes </w:t>
            </w:r>
            <w:proofErr w:type="spellStart"/>
            <w:r w:rsidRPr="004B4357">
              <w:rPr>
                <w:b/>
              </w:rPr>
              <w:t>higher</w:t>
            </w:r>
            <w:proofErr w:type="spellEnd"/>
            <w:r w:rsidRPr="004B4357">
              <w:rPr>
                <w:b/>
              </w:rPr>
              <w:t xml:space="preserve"> </w:t>
            </w:r>
            <w:proofErr w:type="spellStart"/>
            <w:r w:rsidRPr="004B4357">
              <w:rPr>
                <w:b/>
              </w:rPr>
              <w:t>expressed</w:t>
            </w:r>
            <w:proofErr w:type="spellEnd"/>
            <w:r w:rsidRPr="004B4357">
              <w:rPr>
                <w:b/>
              </w:rPr>
              <w:t xml:space="preserve"> in </w:t>
            </w:r>
            <w:r w:rsidRPr="004B4357">
              <w:rPr>
                <w:b/>
                <w:i/>
              </w:rPr>
              <w:t>HMGA2</w:t>
            </w:r>
            <w:r w:rsidRPr="004B4357">
              <w:rPr>
                <w:b/>
              </w:rPr>
              <w:t>-</w:t>
            </w:r>
            <w:r w:rsidRPr="004B4357">
              <w:rPr>
                <w:b/>
                <w:i/>
              </w:rPr>
              <w:t>NCOR2</w:t>
            </w:r>
            <w:r w:rsidRPr="004B4357">
              <w:rPr>
                <w:b/>
              </w:rPr>
              <w:t xml:space="preserve"> </w:t>
            </w:r>
            <w:proofErr w:type="spellStart"/>
            <w:r w:rsidRPr="004B4357">
              <w:rPr>
                <w:b/>
              </w:rPr>
              <w:t>fusion</w:t>
            </w:r>
            <w:proofErr w:type="spellEnd"/>
            <w:r w:rsidRPr="004B4357">
              <w:rPr>
                <w:b/>
              </w:rPr>
              <w:t>-negative</w:t>
            </w:r>
            <w:r w:rsidRPr="004B4357">
              <w:rPr>
                <w:b/>
              </w:rPr>
              <w:t xml:space="preserve"> </w:t>
            </w:r>
            <w:proofErr w:type="spellStart"/>
            <w:r w:rsidRPr="004B4357">
              <w:rPr>
                <w:b/>
              </w:rPr>
              <w:t>tumors</w:t>
            </w:r>
            <w:proofErr w:type="spellEnd"/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PCM1</w:t>
            </w:r>
            <w:bookmarkStart w:id="0" w:name="_GoBack"/>
            <w:bookmarkEnd w:id="0"/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0,27397037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897996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AFF4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0,2936485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052684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ZMYM2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0,33730299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110356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ACACA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0,38538877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266811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TP53BP1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0,39662555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638096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BRAF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0,40686964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040625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BCL9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0,41293853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218751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TOP2B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0,41738452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5,76E-05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SIK3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0,42239501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820611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PPFIBP1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0,48778145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135575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YAP1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0,49617464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774643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SEC31A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0,50676391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2,44E-07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BCAS3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0,52087084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034128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KAT6B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0,55950742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9,92E-09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TEAD1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0,60835608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3,32E-07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BICC1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0,6518151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984659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LRRC37B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0,65330937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038197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FOXP1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0,6661089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068164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COL1A1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0,70247843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852214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CTNNB1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0,70259958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3,10E-06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TCF12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0,70638501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4,30E-07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CDH11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0,79589655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269146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COL1A2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0,81428402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052684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NFIB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0,82062928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897996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WWTR1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0,84812719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4,41E-08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EML1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0,92834032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161552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LHFP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0,95276155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47326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lastRenderedPageBreak/>
              <w:t>MSI2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0,99722199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2,95E-07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SERPINF1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1,07778671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1,36E-05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MLLT3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1,09769006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024925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AHI1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1,11777445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3,32E-07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AUTS2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1,14935762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2,74E-06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RUNX1T1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1,15942651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030879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FRK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1,16963009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774643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SETBP1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1,23372768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042424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PBX1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1,25589349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070323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SH3D19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1,42015028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1,10E-06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MLF1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1,44070963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1,07E-08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ANKRD28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1,4641575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8,73E-14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TRPS1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1,52163505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3,71E-12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TBX15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1,73771969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9,80E-09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PLAG1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1,75936543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954362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FGFR1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1,83574034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6,68E-19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ID4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1,84385338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052684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TET1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1,9771261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1,19E-24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LTBP1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2,03971826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1,99E-11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ZNF521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2,12154487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1,00E-15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BACH2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2,14162747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068164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AR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2,14511968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035915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ZFPM2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2,18378943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2,70E-05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HOXA11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2,35568982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205814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HLF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2,45972736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220885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NTRK1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2,85651574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4,32E-05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PRKG2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2,98202029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066839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ELN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3,28619779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4,03E-08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OMD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3,45427675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1,06E-11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ETV1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3,51702039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2,07E-27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USP6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3,76881958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034891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HAS2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3,88777532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1,08E-12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PAX3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4,44878933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0,00931912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HOXA13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4,56036319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4,28E-05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FGFR3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4,83868232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1,92E-19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HOXD11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6,64976215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1,51E-07</w:t>
            </w:r>
          </w:p>
        </w:tc>
      </w:tr>
      <w:tr w:rsidR="004B4357" w:rsidRPr="004B4357" w:rsidTr="004B4357">
        <w:trPr>
          <w:trHeight w:val="300"/>
        </w:trPr>
        <w:tc>
          <w:tcPr>
            <w:tcW w:w="1838" w:type="dxa"/>
            <w:noWrap/>
            <w:hideMark/>
          </w:tcPr>
          <w:p w:rsidR="004B4357" w:rsidRPr="004B4357" w:rsidRDefault="004B4357">
            <w:pPr>
              <w:rPr>
                <w:i/>
              </w:rPr>
            </w:pPr>
            <w:r w:rsidRPr="004B4357">
              <w:rPr>
                <w:i/>
              </w:rPr>
              <w:t>HOXD13</w:t>
            </w:r>
          </w:p>
        </w:tc>
        <w:tc>
          <w:tcPr>
            <w:tcW w:w="2126" w:type="dxa"/>
            <w:noWrap/>
            <w:hideMark/>
          </w:tcPr>
          <w:p w:rsidR="004B4357" w:rsidRPr="004B4357" w:rsidRDefault="004B4357" w:rsidP="004B4357">
            <w:r w:rsidRPr="004B4357">
              <w:t>-6,81304179</w:t>
            </w:r>
          </w:p>
        </w:tc>
        <w:tc>
          <w:tcPr>
            <w:tcW w:w="1985" w:type="dxa"/>
            <w:noWrap/>
            <w:hideMark/>
          </w:tcPr>
          <w:p w:rsidR="004B4357" w:rsidRPr="004B4357" w:rsidRDefault="004B4357" w:rsidP="004B4357">
            <w:r w:rsidRPr="004B4357">
              <w:t>3,04E-06</w:t>
            </w:r>
          </w:p>
        </w:tc>
      </w:tr>
    </w:tbl>
    <w:p w:rsidR="0051574B" w:rsidRDefault="0051574B"/>
    <w:sectPr w:rsidR="005157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357"/>
    <w:rsid w:val="004B4357"/>
    <w:rsid w:val="00515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7F3671"/>
  <w15:chartTrackingRefBased/>
  <w15:docId w15:val="{F1049E54-A3EE-46D4-954A-EB815E4C1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B43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880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4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1</Words>
  <Characters>3220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3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er, Florian</dc:creator>
  <cp:keywords/>
  <dc:description/>
  <cp:lastModifiedBy>Haller, Florian</cp:lastModifiedBy>
  <cp:revision>1</cp:revision>
  <dcterms:created xsi:type="dcterms:W3CDTF">2020-12-04T13:34:00Z</dcterms:created>
  <dcterms:modified xsi:type="dcterms:W3CDTF">2020-12-04T13:37:00Z</dcterms:modified>
</cp:coreProperties>
</file>